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4FF6" w14:textId="2371E0A3" w:rsidR="00825D29" w:rsidRPr="00CA10F7" w:rsidRDefault="00825D29" w:rsidP="00114CFA">
      <w:pPr>
        <w:spacing w:after="0"/>
        <w:rPr>
          <w:rFonts w:eastAsiaTheme="minorEastAsia"/>
          <w:b/>
          <w:sz w:val="28"/>
          <w:szCs w:val="28"/>
        </w:rPr>
      </w:pPr>
      <w:r w:rsidRPr="00CA10F7">
        <w:rPr>
          <w:rFonts w:eastAsiaTheme="minorEastAsia"/>
          <w:b/>
          <w:sz w:val="28"/>
          <w:szCs w:val="28"/>
        </w:rPr>
        <w:t>E</w:t>
      </w:r>
      <w:r w:rsidR="00C93317" w:rsidRPr="00CA10F7">
        <w:rPr>
          <w:rFonts w:eastAsiaTheme="minorEastAsia"/>
          <w:b/>
          <w:sz w:val="28"/>
          <w:szCs w:val="28"/>
        </w:rPr>
        <w:t>STIMATES</w:t>
      </w:r>
      <w:r w:rsidRPr="00CA10F7">
        <w:rPr>
          <w:rFonts w:eastAsiaTheme="minorEastAsia"/>
          <w:b/>
          <w:sz w:val="28"/>
          <w:szCs w:val="28"/>
        </w:rPr>
        <w:t xml:space="preserve"> </w:t>
      </w:r>
      <w:r w:rsidR="00C93317" w:rsidRPr="00CA10F7">
        <w:rPr>
          <w:rFonts w:eastAsiaTheme="minorEastAsia"/>
          <w:b/>
          <w:sz w:val="28"/>
          <w:szCs w:val="28"/>
        </w:rPr>
        <w:t>FOR</w:t>
      </w:r>
      <w:r w:rsidRPr="00CA10F7">
        <w:rPr>
          <w:rFonts w:eastAsiaTheme="minorEastAsia"/>
          <w:b/>
          <w:sz w:val="28"/>
          <w:szCs w:val="28"/>
        </w:rPr>
        <w:t xml:space="preserve"> O</w:t>
      </w:r>
      <w:r w:rsidR="00C93317" w:rsidRPr="00CA10F7">
        <w:rPr>
          <w:rFonts w:eastAsiaTheme="minorEastAsia"/>
          <w:b/>
          <w:sz w:val="28"/>
          <w:szCs w:val="28"/>
        </w:rPr>
        <w:t>THER</w:t>
      </w:r>
      <w:r w:rsidRPr="00CA10F7">
        <w:rPr>
          <w:rFonts w:eastAsiaTheme="minorEastAsia"/>
          <w:b/>
          <w:sz w:val="28"/>
          <w:szCs w:val="28"/>
        </w:rPr>
        <w:t xml:space="preserve"> S</w:t>
      </w:r>
      <w:r w:rsidR="00C93317" w:rsidRPr="00CA10F7">
        <w:rPr>
          <w:rFonts w:eastAsiaTheme="minorEastAsia"/>
          <w:b/>
          <w:sz w:val="28"/>
          <w:szCs w:val="28"/>
        </w:rPr>
        <w:t>PECIFICATIONS</w:t>
      </w:r>
    </w:p>
    <w:p w14:paraId="534447EF" w14:textId="65F965A8" w:rsidR="00AC4A8C" w:rsidRPr="00CA10F7" w:rsidRDefault="00AC4A8C" w:rsidP="00114CFA">
      <w:pPr>
        <w:spacing w:after="0"/>
        <w:rPr>
          <w:rFonts w:eastAsiaTheme="minorEastAsia"/>
          <w:b/>
          <w:sz w:val="28"/>
          <w:szCs w:val="28"/>
        </w:rPr>
      </w:pPr>
    </w:p>
    <w:tbl>
      <w:tblPr>
        <w:tblW w:w="10357" w:type="dxa"/>
        <w:jc w:val="center"/>
        <w:tblLook w:val="04A0" w:firstRow="1" w:lastRow="0" w:firstColumn="1" w:lastColumn="0" w:noHBand="0" w:noVBand="1"/>
      </w:tblPr>
      <w:tblGrid>
        <w:gridCol w:w="1976"/>
        <w:gridCol w:w="851"/>
        <w:gridCol w:w="545"/>
        <w:gridCol w:w="851"/>
        <w:gridCol w:w="545"/>
        <w:gridCol w:w="851"/>
        <w:gridCol w:w="545"/>
        <w:gridCol w:w="851"/>
        <w:gridCol w:w="545"/>
        <w:gridCol w:w="851"/>
        <w:gridCol w:w="545"/>
        <w:gridCol w:w="851"/>
        <w:gridCol w:w="550"/>
      </w:tblGrid>
      <w:tr w:rsidR="00AC4A8C" w:rsidRPr="00CA10F7" w14:paraId="34D750E4" w14:textId="77777777" w:rsidTr="00DD3A47">
        <w:trPr>
          <w:trHeight w:val="420"/>
          <w:jc w:val="center"/>
        </w:trPr>
        <w:tc>
          <w:tcPr>
            <w:tcW w:w="103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FE3" w14:textId="3F44C59D" w:rsidR="00AC4A8C" w:rsidRPr="00CA10F7" w:rsidRDefault="00672F7E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Supplementary </w:t>
            </w:r>
            <w:r w:rsidR="00AC4A8C" w:rsidRPr="00CA10F7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Table 1: Regressions Including Changes in Covariates</w:t>
            </w:r>
          </w:p>
        </w:tc>
      </w:tr>
      <w:tr w:rsidR="00D00C70" w:rsidRPr="00CA10F7" w14:paraId="2ECEA373" w14:textId="77777777" w:rsidTr="00DD3A47">
        <w:trPr>
          <w:trHeight w:val="420"/>
          <w:jc w:val="center"/>
        </w:trPr>
        <w:tc>
          <w:tcPr>
            <w:tcW w:w="103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F9DF" w14:textId="77777777" w:rsidR="00D00C70" w:rsidRPr="00CA10F7" w:rsidRDefault="00D00C70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</w:tr>
      <w:tr w:rsidR="00AC4A8C" w:rsidRPr="00CA10F7" w14:paraId="20F80631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042F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83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523F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Risky Behavior</w:t>
            </w:r>
          </w:p>
        </w:tc>
      </w:tr>
      <w:tr w:rsidR="00AC4A8C" w:rsidRPr="00CA10F7" w14:paraId="3FD0989F" w14:textId="77777777" w:rsidTr="00DD3A47">
        <w:trPr>
          <w:trHeight w:val="315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E54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61F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BE6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AF7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Drinking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95B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Drinking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072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Exercise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B94" w14:textId="77777777" w:rsidR="00AC4A8C" w:rsidRPr="00CA10F7" w:rsidRDefault="00AC4A8C" w:rsidP="00441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Exercise</w:t>
            </w:r>
          </w:p>
        </w:tc>
      </w:tr>
      <w:tr w:rsidR="00AC4A8C" w:rsidRPr="00CA10F7" w14:paraId="48A04B31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F44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Lagged Behavi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5EF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2.428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0AF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1EB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2.430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DC4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74A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89E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ADC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6C02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6A83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D8A4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D622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5EC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CA10F7" w14:paraId="264053EF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566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8A6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3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60B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063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3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0F3D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8F2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1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90F8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1E48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1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617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847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0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274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AA1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0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F10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CA10F7" w14:paraId="42382342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75F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Diagnosed with Breast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CD4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-0.0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605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92F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437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182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6810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D81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07A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-0.13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E28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318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CA10F7" w14:paraId="568FA01C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842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1A6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7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98F1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502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74D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9C43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3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7A1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BDE8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EC5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BF7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(0.05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8C0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550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D16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4A8C" w:rsidRPr="00D229A4" w14:paraId="6A857441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393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Recent Breast Cancer Diagn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80D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8E8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27C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-0.28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DF99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E2D" w14:textId="77777777" w:rsidR="00AC4A8C" w:rsidRPr="00CA10F7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3A9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6E4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344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AC2" w14:textId="77777777" w:rsidR="00AC4A8C" w:rsidRPr="00CA10F7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343" w14:textId="77777777" w:rsidR="00AC4A8C" w:rsidRPr="00CA10F7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-0.1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9290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10F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AC4A8C" w:rsidRPr="00D229A4" w14:paraId="08C267AE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89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C2F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1D1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585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14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DF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C07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19A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F7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18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F0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384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17E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9DA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7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DA7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5E3713DC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0AE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Change in Marital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BF7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AE2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62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65E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B51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DF8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DD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63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6B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F5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28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D9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261A1BA5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ABF" w14:textId="77777777" w:rsidR="00AC4A8C" w:rsidRPr="00D229A4" w:rsidRDefault="00AC4A8C" w:rsidP="00441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37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DAB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771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FBC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EB83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5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D6A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61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5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4B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5A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3E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D6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57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17FF158C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549E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Moved into Poor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CC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9693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32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B3D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2F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1066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8F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6B6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97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5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DC3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66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5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689D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D229A4" w14:paraId="3AE57E71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C6A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CF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3A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05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DE8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E4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9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619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17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9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76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B2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7E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967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AF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49D53688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896C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Change in Employment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BF2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FDF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74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8E6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9E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715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29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47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7B8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86D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B8C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A4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D229A4" w14:paraId="417DBF26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DDC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B3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C2F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302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240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EA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7C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E2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BF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3F8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3A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6A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953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3079BB39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EE9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Aged in 30s, 40s, or 50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CC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063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25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AC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74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62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97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D38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79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1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7525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15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1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6B0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D229A4" w14:paraId="4C83586B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904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CA1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B3D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1C22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1E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1C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C32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B6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67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2A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4D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D4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D06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7E27D965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785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Aged 60 or Ol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3A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4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F13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3D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4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375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A85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853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A6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7AF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7B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5B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4FD5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3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1A0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D229A4" w14:paraId="6F040CED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277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2E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3D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AF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85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82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45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557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E7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9C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1B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89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553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6697351C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566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2E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2C4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CC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DDA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54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D40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58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DEB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89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A9AF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B0A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EE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AC4A8C" w:rsidRPr="00D229A4" w14:paraId="044F5D59" w14:textId="77777777" w:rsidTr="00DD3A47">
        <w:trPr>
          <w:trHeight w:val="30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55ED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E5F" w14:textId="3CDF871E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</w:t>
            </w:r>
            <w:r w:rsidR="00D00C70">
              <w:rPr>
                <w:rFonts w:ascii="Calibri" w:eastAsia="Times New Roman" w:hAnsi="Calibri" w:cs="Calibri"/>
                <w:color w:val="000000"/>
              </w:rPr>
              <w:t>0</w:t>
            </w:r>
            <w:r w:rsidRPr="00D229A4">
              <w:rPr>
                <w:rFonts w:ascii="Calibri" w:eastAsia="Times New Roman" w:hAnsi="Calibri" w:cs="Calibri"/>
                <w:color w:val="000000"/>
              </w:rPr>
              <w:t>5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438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CC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5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800E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EC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7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0FB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13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7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776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2C8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72F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52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84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4A8C" w:rsidRPr="00D229A4" w14:paraId="2B994142" w14:textId="77777777" w:rsidTr="00DD3A47">
        <w:trPr>
          <w:trHeight w:val="342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E0B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D79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001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010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40C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69B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12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81D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461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0E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AFF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F54" w14:textId="77777777" w:rsidR="00AC4A8C" w:rsidRPr="00D229A4" w:rsidRDefault="00AC4A8C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96C" w14:textId="77777777" w:rsidR="00AC4A8C" w:rsidRPr="00D229A4" w:rsidRDefault="00AC4A8C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D00C70" w:rsidRPr="00D229A4" w14:paraId="19655188" w14:textId="77777777" w:rsidTr="00DD3A47">
        <w:trPr>
          <w:trHeight w:val="342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F971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5FB0" w14:textId="4808DBC2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5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8B54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C553" w14:textId="185A37DE" w:rsidR="00D00C70" w:rsidRPr="00D229A4" w:rsidRDefault="00D00C70" w:rsidP="00D00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5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B049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9DAA" w14:textId="33BA0469" w:rsidR="00D00C70" w:rsidRPr="00D229A4" w:rsidRDefault="00D00C70" w:rsidP="00D00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7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3E9F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5EFC" w14:textId="62493137" w:rsidR="00D00C70" w:rsidRPr="00D229A4" w:rsidRDefault="00D00C70" w:rsidP="00D00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7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C1E4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0139" w14:textId="477C6EC2" w:rsidR="00D00C70" w:rsidRPr="00D229A4" w:rsidRDefault="00D00C70" w:rsidP="00D00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2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C6CB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207B" w14:textId="77A7CEBF" w:rsidR="00D00C70" w:rsidRPr="00D229A4" w:rsidRDefault="00D00C70" w:rsidP="00D00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02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D425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33DDFDBB" w14:textId="77777777" w:rsidTr="00DD3A47">
        <w:trPr>
          <w:trHeight w:val="342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1FAF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5271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9908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BBE6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20EC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EAAE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F318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D069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2D2C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F9CE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2164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ACBB" w14:textId="77777777" w:rsidR="00D00C70" w:rsidRPr="00D229A4" w:rsidRDefault="00D00C70" w:rsidP="004413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4CA4" w14:textId="77777777" w:rsidR="00D00C70" w:rsidRPr="00D229A4" w:rsidRDefault="00D00C70" w:rsidP="00441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B976741" w14:textId="0DF50EBB" w:rsidR="00D229A4" w:rsidRPr="00D229A4" w:rsidRDefault="00964C3E">
      <w:r w:rsidRPr="00D229A4">
        <w:br w:type="page"/>
      </w:r>
    </w:p>
    <w:tbl>
      <w:tblPr>
        <w:tblW w:w="12322" w:type="dxa"/>
        <w:jc w:val="center"/>
        <w:tblLook w:val="04A0" w:firstRow="1" w:lastRow="0" w:firstColumn="1" w:lastColumn="0" w:noHBand="0" w:noVBand="1"/>
      </w:tblPr>
      <w:tblGrid>
        <w:gridCol w:w="1338"/>
        <w:gridCol w:w="857"/>
        <w:gridCol w:w="1339"/>
        <w:gridCol w:w="858"/>
        <w:gridCol w:w="1339"/>
        <w:gridCol w:w="858"/>
        <w:gridCol w:w="1339"/>
        <w:gridCol w:w="858"/>
        <w:gridCol w:w="1339"/>
        <w:gridCol w:w="858"/>
        <w:gridCol w:w="1339"/>
      </w:tblGrid>
      <w:tr w:rsidR="00D229A4" w:rsidRPr="00D229A4" w14:paraId="0AD5A18B" w14:textId="77777777" w:rsidTr="00D229A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F27E" w14:textId="4C341C73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A95D" w14:textId="77777777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033E" w14:textId="2A4C4D09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2CAD" w14:textId="77777777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C9CE" w14:textId="16BB4B81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BF52" w14:textId="77777777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A4AD" w14:textId="0FE9C871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4C4D" w14:textId="77777777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FC71" w14:textId="22E03F51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460F" w14:textId="77777777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5A1B" w14:textId="04E6BCA8" w:rsidR="00D229A4" w:rsidRPr="00D229A4" w:rsidRDefault="00D229A4" w:rsidP="00DF05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</w:tbl>
    <w:p w14:paraId="31B9C7F9" w14:textId="2FCDF75D" w:rsidR="00964C3E" w:rsidRPr="00D229A4" w:rsidRDefault="00964C3E"/>
    <w:tbl>
      <w:tblPr>
        <w:tblW w:w="10222" w:type="dxa"/>
        <w:jc w:val="center"/>
        <w:tblLook w:val="04A0" w:firstRow="1" w:lastRow="0" w:firstColumn="1" w:lastColumn="0" w:noHBand="0" w:noVBand="1"/>
      </w:tblPr>
      <w:tblGrid>
        <w:gridCol w:w="1841"/>
        <w:gridCol w:w="1396"/>
        <w:gridCol w:w="1396"/>
        <w:gridCol w:w="1396"/>
        <w:gridCol w:w="1396"/>
        <w:gridCol w:w="1396"/>
        <w:gridCol w:w="1401"/>
      </w:tblGrid>
      <w:tr w:rsidR="00D229A4" w:rsidRPr="00D229A4" w14:paraId="1930890E" w14:textId="77777777" w:rsidTr="00DD3A47">
        <w:trPr>
          <w:trHeight w:val="420"/>
          <w:jc w:val="center"/>
        </w:trPr>
        <w:tc>
          <w:tcPr>
            <w:tcW w:w="10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0B2" w14:textId="4C7F1FC0" w:rsidR="00D229A4" w:rsidRPr="00D229A4" w:rsidRDefault="00672F7E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Supplementary </w:t>
            </w:r>
            <w:r w:rsidR="00D229A4" w:rsidRPr="00D229A4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Table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1</w:t>
            </w:r>
            <w:r w:rsidR="00D229A4" w:rsidRPr="00D229A4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(Continued)</w:t>
            </w:r>
          </w:p>
        </w:tc>
      </w:tr>
      <w:tr w:rsidR="00D229A4" w:rsidRPr="00D229A4" w14:paraId="15AA4B17" w14:textId="77777777" w:rsidTr="00DD3A47">
        <w:trPr>
          <w:trHeight w:val="300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023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8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570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Risky Behavior</w:t>
            </w:r>
          </w:p>
        </w:tc>
      </w:tr>
      <w:tr w:rsidR="00D229A4" w:rsidRPr="00D229A4" w14:paraId="599DA681" w14:textId="77777777" w:rsidTr="00DD3A47">
        <w:trPr>
          <w:trHeight w:val="31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F82" w14:textId="77777777" w:rsidR="00D229A4" w:rsidRPr="00D229A4" w:rsidRDefault="00D229A4" w:rsidP="00DD3A47">
            <w:pPr>
              <w:spacing w:after="0" w:line="240" w:lineRule="auto"/>
              <w:ind w:right="375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304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A31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3F2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Drink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2F5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Drink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4E4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Exercis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808" w14:textId="77777777" w:rsidR="00D229A4" w:rsidRPr="00D229A4" w:rsidRDefault="00D229A4" w:rsidP="00DF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Exercise</w:t>
            </w:r>
          </w:p>
        </w:tc>
      </w:tr>
    </w:tbl>
    <w:tbl>
      <w:tblPr>
        <w:tblpPr w:leftFromText="180" w:rightFromText="180" w:vertAnchor="text" w:horzAnchor="margin" w:tblpXSpec="center" w:tblpY="76"/>
        <w:tblW w:w="10554" w:type="dxa"/>
        <w:tblLook w:val="04A0" w:firstRow="1" w:lastRow="0" w:firstColumn="1" w:lastColumn="0" w:noHBand="0" w:noVBand="1"/>
      </w:tblPr>
      <w:tblGrid>
        <w:gridCol w:w="2178"/>
        <w:gridCol w:w="851"/>
        <w:gridCol w:w="545"/>
        <w:gridCol w:w="851"/>
        <w:gridCol w:w="545"/>
        <w:gridCol w:w="851"/>
        <w:gridCol w:w="545"/>
        <w:gridCol w:w="851"/>
        <w:gridCol w:w="545"/>
        <w:gridCol w:w="851"/>
        <w:gridCol w:w="545"/>
        <w:gridCol w:w="851"/>
        <w:gridCol w:w="545"/>
      </w:tblGrid>
      <w:tr w:rsidR="00D00C70" w:rsidRPr="00D229A4" w14:paraId="0204C064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97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4F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2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C5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41C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2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EA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82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1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96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9F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1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176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64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A5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B72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C1E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00C70" w:rsidRPr="00D229A4" w14:paraId="7758B8CA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41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C2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66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27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72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0E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A97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F2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6DB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ED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22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F1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4E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7BB08DA0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3B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Have Childr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AA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08E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A0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C9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C69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4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B78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89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4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81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3BB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E5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10E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A9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232FD39F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241E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97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60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31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A7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BA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5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5F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02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5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A8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CF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06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36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06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54E74699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EC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Highest Education is 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3B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6852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2C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7A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CD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F3D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40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50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6C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0D8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4D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B30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00C70" w:rsidRPr="00D229A4" w14:paraId="0C85B564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69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44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3A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54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71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75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839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416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92D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F39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06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93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7EE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1F864827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887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Highest Education is College De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33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5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F5C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00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5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C09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0C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18E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C1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1A0E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62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C19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6C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4A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00C70" w:rsidRPr="00D229A4" w14:paraId="60E2EBF6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477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13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74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F7E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065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0E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C6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60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6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71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A6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16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42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58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26EC59BD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BBF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Highest Education is Post Gradu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775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8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96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1A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8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0446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73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EB9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0F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10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71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2F0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9A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B38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00C70" w:rsidRPr="00D229A4" w14:paraId="27D634DA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BB2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2CF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7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C3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81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7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7D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AB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8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40C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C4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8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EC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1D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BA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B6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FC7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2A7D93C7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DF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Income Less than 20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31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21F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2D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B6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9F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D5C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11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B48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C2C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2B3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AC6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1FA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D00C70" w:rsidRPr="00D229A4" w14:paraId="1349C289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F65C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2B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68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D6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DC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76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B4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AC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4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A5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F9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37A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ACE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2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6F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4BAB1EA3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E8A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Income Between 20K and 50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38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8C7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6F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1E3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CB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E8D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F0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7F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76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B70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5C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E259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00C70" w:rsidRPr="00D229A4" w14:paraId="092EC536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6C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2F3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8A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73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718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CC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2B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1A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3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BD2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43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29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2F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(0.01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AF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3944C1F8" w14:textId="77777777" w:rsidTr="00DD3A4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AA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Number of Observ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8D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33,9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7CB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43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33,9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2A4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00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18,0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43A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DD7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18,0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15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F5D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33,8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D9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A1C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33,8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27A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751BFCC1" w14:textId="77777777" w:rsidTr="00DD3A47">
        <w:trPr>
          <w:trHeight w:val="31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428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Number of Individu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DCF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8,0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4D4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0F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8,0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7B0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336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7,1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5F9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17C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7,1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C71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88E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8,0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305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BB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8,0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E76" w14:textId="77777777" w:rsidR="00D00C70" w:rsidRPr="00D229A4" w:rsidRDefault="00D00C70" w:rsidP="00D00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C70" w:rsidRPr="00D229A4" w14:paraId="77D51D05" w14:textId="77777777" w:rsidTr="00DD3A47">
        <w:trPr>
          <w:trHeight w:val="315"/>
        </w:trPr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ACA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Notes: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8D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7DE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3DF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E302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3E7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5D41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58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6B2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7E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044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587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480F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00C70" w:rsidRPr="00D229A4" w14:paraId="7F6E1DBE" w14:textId="77777777" w:rsidTr="00DD3A47">
        <w:trPr>
          <w:trHeight w:val="300"/>
        </w:trPr>
        <w:tc>
          <w:tcPr>
            <w:tcW w:w="3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427" w14:textId="33EC6A64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1) Standard errors are in</w:t>
            </w:r>
            <w:r w:rsidR="00CA10F7"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D229A4">
              <w:rPr>
                <w:rFonts w:ascii="Calibri" w:eastAsia="Times New Roman" w:hAnsi="Calibri" w:cs="Calibri"/>
                <w:color w:val="000000"/>
              </w:rPr>
              <w:t>arentheses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5FA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813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9D8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E40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B5D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EE1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D63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C07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82F2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5EA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058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C70" w:rsidRPr="00D229A4" w14:paraId="26EA056C" w14:textId="77777777" w:rsidTr="00DD3A47">
        <w:trPr>
          <w:trHeight w:val="300"/>
        </w:trPr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0B1" w14:textId="1905D2D3" w:rsidR="00D00C70" w:rsidRPr="00D229A4" w:rsidRDefault="00CA10F7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D00C70" w:rsidRPr="00D229A4">
              <w:rPr>
                <w:rFonts w:ascii="Calibri" w:eastAsia="Times New Roman" w:hAnsi="Calibri" w:cs="Calibri"/>
                <w:color w:val="000000"/>
              </w:rPr>
              <w:t>) * p-value&lt;.10, ** p-value&lt;.05, *** p-value&lt;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B15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3DD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12D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E9FC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BD5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890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284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280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C75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3D1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C70" w:rsidRPr="003E1799" w14:paraId="1B868441" w14:textId="77777777" w:rsidTr="00DD3A47">
        <w:trPr>
          <w:trHeight w:val="300"/>
        </w:trPr>
        <w:tc>
          <w:tcPr>
            <w:tcW w:w="77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AAB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29A4">
              <w:rPr>
                <w:rFonts w:ascii="Calibri" w:eastAsia="Times New Roman" w:hAnsi="Calibri" w:cs="Calibri"/>
                <w:color w:val="000000"/>
              </w:rPr>
              <w:t>3) All regressions include cutoff points, individual heterogeneity variance, and fixed effect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B8A" w14:textId="77777777" w:rsidR="00D00C70" w:rsidRPr="00D229A4" w:rsidRDefault="00D00C70" w:rsidP="00D00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1C11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756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BF1" w14:textId="77777777" w:rsidR="00D00C70" w:rsidRPr="00D229A4" w:rsidRDefault="00D00C70" w:rsidP="00D00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357A9F" w14:textId="77777777" w:rsidR="00964C3E" w:rsidRPr="00D229A4" w:rsidRDefault="00964C3E"/>
    <w:p w14:paraId="78CE98A4" w14:textId="05C16EA4" w:rsidR="00AC4A8C" w:rsidRPr="003E1799" w:rsidRDefault="00AC4A8C" w:rsidP="00114CFA">
      <w:pPr>
        <w:spacing w:after="0"/>
        <w:rPr>
          <w:rFonts w:eastAsiaTheme="minorEastAsia"/>
          <w:b/>
          <w:sz w:val="28"/>
          <w:szCs w:val="28"/>
          <w:highlight w:val="green"/>
        </w:rPr>
      </w:pPr>
    </w:p>
    <w:p w14:paraId="18134E24" w14:textId="77777777" w:rsidR="00D229A4" w:rsidRDefault="00D229A4" w:rsidP="00114CFA">
      <w:pPr>
        <w:spacing w:after="0"/>
        <w:rPr>
          <w:rFonts w:eastAsiaTheme="minorEastAsia"/>
          <w:b/>
          <w:sz w:val="28"/>
          <w:szCs w:val="28"/>
        </w:rPr>
      </w:pPr>
    </w:p>
    <w:p w14:paraId="794277EB" w14:textId="77777777" w:rsidR="00D229A4" w:rsidRDefault="00D229A4" w:rsidP="00114CFA">
      <w:pPr>
        <w:spacing w:after="0"/>
        <w:rPr>
          <w:rFonts w:eastAsiaTheme="minorEastAsia"/>
          <w:b/>
          <w:sz w:val="28"/>
          <w:szCs w:val="28"/>
        </w:rPr>
      </w:pPr>
    </w:p>
    <w:p w14:paraId="0CBF7096" w14:textId="77777777" w:rsidR="00A82A54" w:rsidRDefault="00A82A54" w:rsidP="00114CFA">
      <w:pPr>
        <w:spacing w:after="0"/>
        <w:rPr>
          <w:rFonts w:eastAsiaTheme="minorEastAsia"/>
          <w:b/>
          <w:sz w:val="28"/>
          <w:szCs w:val="28"/>
        </w:rPr>
      </w:pPr>
    </w:p>
    <w:p w14:paraId="22C9CFD4" w14:textId="55AE17D7" w:rsidR="0021484F" w:rsidRPr="00785812" w:rsidRDefault="0021484F" w:rsidP="001D7453">
      <w:pPr>
        <w:spacing w:after="0"/>
        <w:rPr>
          <w:rFonts w:eastAsiaTheme="minorEastAsia"/>
          <w:bCs/>
          <w:sz w:val="28"/>
          <w:szCs w:val="28"/>
        </w:rPr>
      </w:pPr>
    </w:p>
    <w:p w14:paraId="02987663" w14:textId="1F04FEB2" w:rsidR="00A322A2" w:rsidRPr="00E026F8" w:rsidRDefault="00A322A2" w:rsidP="00A322A2">
      <w:pPr>
        <w:pStyle w:val="Heading1"/>
        <w:shd w:val="clear" w:color="auto" w:fill="FFFFFF"/>
        <w:rPr>
          <w:rFonts w:asciiTheme="minorHAnsi" w:hAnsiTheme="minorHAnsi" w:cstheme="minorHAnsi"/>
          <w:color w:val="auto"/>
          <w:sz w:val="28"/>
          <w:szCs w:val="28"/>
          <w:shd w:val="clear" w:color="auto" w:fill="FFFFFF"/>
        </w:rPr>
      </w:pPr>
    </w:p>
    <w:sectPr w:rsidR="00A322A2" w:rsidRPr="00E0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94E0D" w14:textId="77777777" w:rsidR="00251AF5" w:rsidRDefault="00251AF5" w:rsidP="00E7490B">
      <w:pPr>
        <w:spacing w:after="0" w:line="240" w:lineRule="auto"/>
      </w:pPr>
      <w:r>
        <w:separator/>
      </w:r>
    </w:p>
  </w:endnote>
  <w:endnote w:type="continuationSeparator" w:id="0">
    <w:p w14:paraId="358C66E5" w14:textId="77777777" w:rsidR="00251AF5" w:rsidRDefault="00251AF5" w:rsidP="00E74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E4ED3" w14:textId="77777777" w:rsidR="00251AF5" w:rsidRDefault="00251AF5" w:rsidP="00E7490B">
      <w:pPr>
        <w:spacing w:after="0" w:line="240" w:lineRule="auto"/>
      </w:pPr>
      <w:r>
        <w:separator/>
      </w:r>
    </w:p>
  </w:footnote>
  <w:footnote w:type="continuationSeparator" w:id="0">
    <w:p w14:paraId="68FEA475" w14:textId="77777777" w:rsidR="00251AF5" w:rsidRDefault="00251AF5" w:rsidP="00E74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46C6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6465A74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 w15:restartNumberingAfterBreak="0">
    <w:nsid w:val="1E55533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B22"/>
    <w:multiLevelType w:val="multilevel"/>
    <w:tmpl w:val="3A72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E679A"/>
    <w:multiLevelType w:val="multilevel"/>
    <w:tmpl w:val="AF62F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54637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6" w15:restartNumberingAfterBreak="0">
    <w:nsid w:val="57DA0B80"/>
    <w:multiLevelType w:val="hybridMultilevel"/>
    <w:tmpl w:val="D6B81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E8533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67561D55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6A5D394B"/>
    <w:multiLevelType w:val="hybridMultilevel"/>
    <w:tmpl w:val="45566154"/>
    <w:lvl w:ilvl="0" w:tplc="C134705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22222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C59CD"/>
    <w:multiLevelType w:val="multilevel"/>
    <w:tmpl w:val="A928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029926">
    <w:abstractNumId w:val="6"/>
  </w:num>
  <w:num w:numId="2" w16cid:durableId="1420907132">
    <w:abstractNumId w:val="1"/>
  </w:num>
  <w:num w:numId="3" w16cid:durableId="275017197">
    <w:abstractNumId w:val="2"/>
  </w:num>
  <w:num w:numId="4" w16cid:durableId="1334844046">
    <w:abstractNumId w:val="0"/>
  </w:num>
  <w:num w:numId="5" w16cid:durableId="1058239186">
    <w:abstractNumId w:val="5"/>
  </w:num>
  <w:num w:numId="6" w16cid:durableId="208763855">
    <w:abstractNumId w:val="7"/>
  </w:num>
  <w:num w:numId="7" w16cid:durableId="1907908371">
    <w:abstractNumId w:val="8"/>
  </w:num>
  <w:num w:numId="8" w16cid:durableId="699820844">
    <w:abstractNumId w:val="9"/>
  </w:num>
  <w:num w:numId="9" w16cid:durableId="546601477">
    <w:abstractNumId w:val="4"/>
  </w:num>
  <w:num w:numId="10" w16cid:durableId="2020689916">
    <w:abstractNumId w:val="3"/>
  </w:num>
  <w:num w:numId="11" w16cid:durableId="4250031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FA"/>
    <w:rsid w:val="00007B85"/>
    <w:rsid w:val="000163B1"/>
    <w:rsid w:val="0002025F"/>
    <w:rsid w:val="000415F7"/>
    <w:rsid w:val="00043D1D"/>
    <w:rsid w:val="00044E3F"/>
    <w:rsid w:val="000510C9"/>
    <w:rsid w:val="000862FF"/>
    <w:rsid w:val="000C0180"/>
    <w:rsid w:val="000C0511"/>
    <w:rsid w:val="000C36A4"/>
    <w:rsid w:val="000D07C0"/>
    <w:rsid w:val="000D4EF1"/>
    <w:rsid w:val="000E6885"/>
    <w:rsid w:val="000F5D0A"/>
    <w:rsid w:val="00101CD3"/>
    <w:rsid w:val="00105937"/>
    <w:rsid w:val="0011410F"/>
    <w:rsid w:val="00114CFA"/>
    <w:rsid w:val="001226E8"/>
    <w:rsid w:val="00123BA0"/>
    <w:rsid w:val="0012640F"/>
    <w:rsid w:val="00127C86"/>
    <w:rsid w:val="0013319C"/>
    <w:rsid w:val="00135DB4"/>
    <w:rsid w:val="001379A6"/>
    <w:rsid w:val="00141ECF"/>
    <w:rsid w:val="00144961"/>
    <w:rsid w:val="00145FF5"/>
    <w:rsid w:val="00160F39"/>
    <w:rsid w:val="00192DA1"/>
    <w:rsid w:val="0019328E"/>
    <w:rsid w:val="001B130F"/>
    <w:rsid w:val="001D5491"/>
    <w:rsid w:val="001D7453"/>
    <w:rsid w:val="001E15F4"/>
    <w:rsid w:val="001F0E9E"/>
    <w:rsid w:val="001F1AC9"/>
    <w:rsid w:val="001F2B4D"/>
    <w:rsid w:val="001F30C3"/>
    <w:rsid w:val="001F3E50"/>
    <w:rsid w:val="001F5DF1"/>
    <w:rsid w:val="00211ED7"/>
    <w:rsid w:val="0021484F"/>
    <w:rsid w:val="00226E40"/>
    <w:rsid w:val="0023247F"/>
    <w:rsid w:val="00232EA4"/>
    <w:rsid w:val="002402A5"/>
    <w:rsid w:val="0024628E"/>
    <w:rsid w:val="00251AF5"/>
    <w:rsid w:val="00277134"/>
    <w:rsid w:val="00282CDD"/>
    <w:rsid w:val="00283DAA"/>
    <w:rsid w:val="0029204C"/>
    <w:rsid w:val="0029335E"/>
    <w:rsid w:val="002A1F4C"/>
    <w:rsid w:val="002B245E"/>
    <w:rsid w:val="002B396B"/>
    <w:rsid w:val="002B672D"/>
    <w:rsid w:val="002D129A"/>
    <w:rsid w:val="002D33BB"/>
    <w:rsid w:val="002D3C46"/>
    <w:rsid w:val="002D702B"/>
    <w:rsid w:val="002E2EFE"/>
    <w:rsid w:val="002F26E2"/>
    <w:rsid w:val="00317699"/>
    <w:rsid w:val="00352777"/>
    <w:rsid w:val="00352927"/>
    <w:rsid w:val="00385CBE"/>
    <w:rsid w:val="00397E4D"/>
    <w:rsid w:val="003A2352"/>
    <w:rsid w:val="003A2477"/>
    <w:rsid w:val="003A75F7"/>
    <w:rsid w:val="003A7DBF"/>
    <w:rsid w:val="003B655C"/>
    <w:rsid w:val="003C26D8"/>
    <w:rsid w:val="003E1799"/>
    <w:rsid w:val="003F79D7"/>
    <w:rsid w:val="00401C50"/>
    <w:rsid w:val="00407F0A"/>
    <w:rsid w:val="00411E86"/>
    <w:rsid w:val="00412604"/>
    <w:rsid w:val="0041267D"/>
    <w:rsid w:val="00431269"/>
    <w:rsid w:val="004413BC"/>
    <w:rsid w:val="00454DFA"/>
    <w:rsid w:val="0047018E"/>
    <w:rsid w:val="004834EA"/>
    <w:rsid w:val="00493193"/>
    <w:rsid w:val="004B2375"/>
    <w:rsid w:val="004B302D"/>
    <w:rsid w:val="004C2EAD"/>
    <w:rsid w:val="004E230B"/>
    <w:rsid w:val="004F4589"/>
    <w:rsid w:val="004F59FE"/>
    <w:rsid w:val="004F6281"/>
    <w:rsid w:val="004F64FE"/>
    <w:rsid w:val="005026B1"/>
    <w:rsid w:val="005555E5"/>
    <w:rsid w:val="00556057"/>
    <w:rsid w:val="005576B9"/>
    <w:rsid w:val="005648E2"/>
    <w:rsid w:val="005732D2"/>
    <w:rsid w:val="0058157B"/>
    <w:rsid w:val="00587043"/>
    <w:rsid w:val="00593755"/>
    <w:rsid w:val="005965F5"/>
    <w:rsid w:val="0059754F"/>
    <w:rsid w:val="005B2007"/>
    <w:rsid w:val="005C0A24"/>
    <w:rsid w:val="005D73DB"/>
    <w:rsid w:val="005E0E64"/>
    <w:rsid w:val="005E23B3"/>
    <w:rsid w:val="005F2ADF"/>
    <w:rsid w:val="006002A3"/>
    <w:rsid w:val="006133ED"/>
    <w:rsid w:val="006135CA"/>
    <w:rsid w:val="00617342"/>
    <w:rsid w:val="006429D0"/>
    <w:rsid w:val="00643380"/>
    <w:rsid w:val="0064558A"/>
    <w:rsid w:val="00671549"/>
    <w:rsid w:val="00672354"/>
    <w:rsid w:val="00672F7E"/>
    <w:rsid w:val="0067507E"/>
    <w:rsid w:val="00684DA0"/>
    <w:rsid w:val="006904D7"/>
    <w:rsid w:val="00697EFD"/>
    <w:rsid w:val="006B306D"/>
    <w:rsid w:val="006C1317"/>
    <w:rsid w:val="006E609E"/>
    <w:rsid w:val="00717111"/>
    <w:rsid w:val="00721D01"/>
    <w:rsid w:val="00726F4B"/>
    <w:rsid w:val="00726F74"/>
    <w:rsid w:val="00730FE8"/>
    <w:rsid w:val="0074450C"/>
    <w:rsid w:val="00751564"/>
    <w:rsid w:val="00754A07"/>
    <w:rsid w:val="00770090"/>
    <w:rsid w:val="00770E99"/>
    <w:rsid w:val="00785812"/>
    <w:rsid w:val="007909E8"/>
    <w:rsid w:val="00795557"/>
    <w:rsid w:val="00796AB9"/>
    <w:rsid w:val="007A230E"/>
    <w:rsid w:val="007B0021"/>
    <w:rsid w:val="007B5F40"/>
    <w:rsid w:val="007B7E8E"/>
    <w:rsid w:val="007C4C0B"/>
    <w:rsid w:val="007E0AAA"/>
    <w:rsid w:val="007F3F0B"/>
    <w:rsid w:val="007F5ACA"/>
    <w:rsid w:val="007F5FE8"/>
    <w:rsid w:val="007F6986"/>
    <w:rsid w:val="007F7C83"/>
    <w:rsid w:val="00816524"/>
    <w:rsid w:val="00820816"/>
    <w:rsid w:val="00820E46"/>
    <w:rsid w:val="00821F2B"/>
    <w:rsid w:val="00823484"/>
    <w:rsid w:val="008252C7"/>
    <w:rsid w:val="00825D29"/>
    <w:rsid w:val="00827863"/>
    <w:rsid w:val="008325CF"/>
    <w:rsid w:val="00844BFA"/>
    <w:rsid w:val="008556A1"/>
    <w:rsid w:val="00855A9F"/>
    <w:rsid w:val="00856346"/>
    <w:rsid w:val="0086064D"/>
    <w:rsid w:val="00861232"/>
    <w:rsid w:val="00862D58"/>
    <w:rsid w:val="00863F20"/>
    <w:rsid w:val="00871BAD"/>
    <w:rsid w:val="00871DE9"/>
    <w:rsid w:val="00895385"/>
    <w:rsid w:val="008972CA"/>
    <w:rsid w:val="008A5C37"/>
    <w:rsid w:val="008B1E8E"/>
    <w:rsid w:val="008D3583"/>
    <w:rsid w:val="008D4B01"/>
    <w:rsid w:val="008D7C7F"/>
    <w:rsid w:val="008E0E9B"/>
    <w:rsid w:val="008E57E0"/>
    <w:rsid w:val="008E5F7C"/>
    <w:rsid w:val="008F4352"/>
    <w:rsid w:val="00912D74"/>
    <w:rsid w:val="009140F0"/>
    <w:rsid w:val="0091651D"/>
    <w:rsid w:val="009209C5"/>
    <w:rsid w:val="00930963"/>
    <w:rsid w:val="00946E5A"/>
    <w:rsid w:val="009521DC"/>
    <w:rsid w:val="00957865"/>
    <w:rsid w:val="00960FAD"/>
    <w:rsid w:val="0096473F"/>
    <w:rsid w:val="00964C3E"/>
    <w:rsid w:val="009705CF"/>
    <w:rsid w:val="00983F5C"/>
    <w:rsid w:val="00986C93"/>
    <w:rsid w:val="009948E6"/>
    <w:rsid w:val="009B1D2C"/>
    <w:rsid w:val="009B49C9"/>
    <w:rsid w:val="009D4478"/>
    <w:rsid w:val="009F7340"/>
    <w:rsid w:val="00A0205A"/>
    <w:rsid w:val="00A1488A"/>
    <w:rsid w:val="00A16303"/>
    <w:rsid w:val="00A20F5B"/>
    <w:rsid w:val="00A25197"/>
    <w:rsid w:val="00A27905"/>
    <w:rsid w:val="00A30B15"/>
    <w:rsid w:val="00A322A2"/>
    <w:rsid w:val="00A42508"/>
    <w:rsid w:val="00A4486C"/>
    <w:rsid w:val="00A472F1"/>
    <w:rsid w:val="00A60265"/>
    <w:rsid w:val="00A64018"/>
    <w:rsid w:val="00A642A8"/>
    <w:rsid w:val="00A82A54"/>
    <w:rsid w:val="00A9207B"/>
    <w:rsid w:val="00A96BF1"/>
    <w:rsid w:val="00AA03E1"/>
    <w:rsid w:val="00AA2A29"/>
    <w:rsid w:val="00AB4872"/>
    <w:rsid w:val="00AB7B10"/>
    <w:rsid w:val="00AC4A8C"/>
    <w:rsid w:val="00AC4FCA"/>
    <w:rsid w:val="00AD0BEA"/>
    <w:rsid w:val="00AE1519"/>
    <w:rsid w:val="00AE4AA7"/>
    <w:rsid w:val="00AE7301"/>
    <w:rsid w:val="00AF16A2"/>
    <w:rsid w:val="00AF47B9"/>
    <w:rsid w:val="00B0355F"/>
    <w:rsid w:val="00B06D2B"/>
    <w:rsid w:val="00B0797F"/>
    <w:rsid w:val="00B1101C"/>
    <w:rsid w:val="00B1246E"/>
    <w:rsid w:val="00B13656"/>
    <w:rsid w:val="00B1680C"/>
    <w:rsid w:val="00B2017C"/>
    <w:rsid w:val="00B273AC"/>
    <w:rsid w:val="00B40C9F"/>
    <w:rsid w:val="00B44992"/>
    <w:rsid w:val="00B54270"/>
    <w:rsid w:val="00B54A3B"/>
    <w:rsid w:val="00B62972"/>
    <w:rsid w:val="00B75A9C"/>
    <w:rsid w:val="00B90CD8"/>
    <w:rsid w:val="00BA0A78"/>
    <w:rsid w:val="00BB5D49"/>
    <w:rsid w:val="00BB60BB"/>
    <w:rsid w:val="00BC214C"/>
    <w:rsid w:val="00BC2E95"/>
    <w:rsid w:val="00BD127B"/>
    <w:rsid w:val="00BD197D"/>
    <w:rsid w:val="00BD648A"/>
    <w:rsid w:val="00BE4D4A"/>
    <w:rsid w:val="00BF5723"/>
    <w:rsid w:val="00C26851"/>
    <w:rsid w:val="00C300C1"/>
    <w:rsid w:val="00C34593"/>
    <w:rsid w:val="00C34F6B"/>
    <w:rsid w:val="00C40168"/>
    <w:rsid w:val="00C409F5"/>
    <w:rsid w:val="00C47716"/>
    <w:rsid w:val="00C573EB"/>
    <w:rsid w:val="00C712AF"/>
    <w:rsid w:val="00C75413"/>
    <w:rsid w:val="00C84C1D"/>
    <w:rsid w:val="00C9224B"/>
    <w:rsid w:val="00C93317"/>
    <w:rsid w:val="00C9729A"/>
    <w:rsid w:val="00CA10F7"/>
    <w:rsid w:val="00CA5AA0"/>
    <w:rsid w:val="00CE5F69"/>
    <w:rsid w:val="00CF6197"/>
    <w:rsid w:val="00D00C70"/>
    <w:rsid w:val="00D229A4"/>
    <w:rsid w:val="00D2728C"/>
    <w:rsid w:val="00D37FDA"/>
    <w:rsid w:val="00D573DE"/>
    <w:rsid w:val="00D57509"/>
    <w:rsid w:val="00D57DB8"/>
    <w:rsid w:val="00D6002E"/>
    <w:rsid w:val="00D73A70"/>
    <w:rsid w:val="00D81C27"/>
    <w:rsid w:val="00D93ACC"/>
    <w:rsid w:val="00DB1ADD"/>
    <w:rsid w:val="00DC6E4B"/>
    <w:rsid w:val="00DD3A47"/>
    <w:rsid w:val="00DD3B08"/>
    <w:rsid w:val="00DD7D5E"/>
    <w:rsid w:val="00DE75A3"/>
    <w:rsid w:val="00DF054C"/>
    <w:rsid w:val="00DF18FA"/>
    <w:rsid w:val="00E026F8"/>
    <w:rsid w:val="00E137DF"/>
    <w:rsid w:val="00E21F6F"/>
    <w:rsid w:val="00E3094B"/>
    <w:rsid w:val="00E51120"/>
    <w:rsid w:val="00E51D7B"/>
    <w:rsid w:val="00E6610D"/>
    <w:rsid w:val="00E74707"/>
    <w:rsid w:val="00E7490B"/>
    <w:rsid w:val="00E82F1F"/>
    <w:rsid w:val="00E9283C"/>
    <w:rsid w:val="00E94D48"/>
    <w:rsid w:val="00EA0F60"/>
    <w:rsid w:val="00EE289E"/>
    <w:rsid w:val="00EE786D"/>
    <w:rsid w:val="00EF588A"/>
    <w:rsid w:val="00F04BAD"/>
    <w:rsid w:val="00F226BC"/>
    <w:rsid w:val="00F4415A"/>
    <w:rsid w:val="00F53F24"/>
    <w:rsid w:val="00F62500"/>
    <w:rsid w:val="00F6784C"/>
    <w:rsid w:val="00F817FB"/>
    <w:rsid w:val="00F81D0A"/>
    <w:rsid w:val="00F83C55"/>
    <w:rsid w:val="00F85CFC"/>
    <w:rsid w:val="00F85E8C"/>
    <w:rsid w:val="00F87A7D"/>
    <w:rsid w:val="00F916C1"/>
    <w:rsid w:val="00FB7856"/>
    <w:rsid w:val="00FC06EB"/>
    <w:rsid w:val="00FE5734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E8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A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61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749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0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5F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70E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E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A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661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61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star-inserted">
    <w:name w:val="ng-star-inserted"/>
    <w:basedOn w:val="DefaultParagraphFont"/>
    <w:rsid w:val="00E6610D"/>
  </w:style>
  <w:style w:type="character" w:customStyle="1" w:styleId="value">
    <w:name w:val="value"/>
    <w:basedOn w:val="DefaultParagraphFont"/>
    <w:rsid w:val="00E6610D"/>
  </w:style>
  <w:style w:type="character" w:customStyle="1" w:styleId="font-size-14">
    <w:name w:val="font-size-14"/>
    <w:basedOn w:val="DefaultParagraphFont"/>
    <w:rsid w:val="00E6610D"/>
  </w:style>
  <w:style w:type="character" w:customStyle="1" w:styleId="mat-button-wrapper">
    <w:name w:val="mat-button-wrapper"/>
    <w:basedOn w:val="DefaultParagraphFont"/>
    <w:rsid w:val="00F4415A"/>
  </w:style>
  <w:style w:type="character" w:customStyle="1" w:styleId="authors-list-item">
    <w:name w:val="authors-list-item"/>
    <w:basedOn w:val="DefaultParagraphFont"/>
    <w:rsid w:val="00F4415A"/>
  </w:style>
  <w:style w:type="character" w:customStyle="1" w:styleId="author-sup-separator">
    <w:name w:val="author-sup-separator"/>
    <w:basedOn w:val="DefaultParagraphFont"/>
    <w:rsid w:val="00F4415A"/>
  </w:style>
  <w:style w:type="character" w:customStyle="1" w:styleId="comma">
    <w:name w:val="comma"/>
    <w:basedOn w:val="DefaultParagraphFont"/>
    <w:rsid w:val="00F4415A"/>
  </w:style>
  <w:style w:type="character" w:customStyle="1" w:styleId="Heading1Char">
    <w:name w:val="Heading 1 Char"/>
    <w:basedOn w:val="DefaultParagraphFont"/>
    <w:link w:val="Heading1"/>
    <w:uiPriority w:val="9"/>
    <w:rsid w:val="00B75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ation-authors">
    <w:name w:val="highwire-citation-authors"/>
    <w:basedOn w:val="DefaultParagraphFont"/>
    <w:rsid w:val="00B75A9C"/>
  </w:style>
  <w:style w:type="character" w:customStyle="1" w:styleId="highwire-citation-author">
    <w:name w:val="highwire-citation-author"/>
    <w:basedOn w:val="DefaultParagraphFont"/>
    <w:rsid w:val="00B75A9C"/>
  </w:style>
  <w:style w:type="character" w:customStyle="1" w:styleId="highwire-cite-metadata-journal">
    <w:name w:val="highwire-cite-metadata-journal"/>
    <w:basedOn w:val="DefaultParagraphFont"/>
    <w:rsid w:val="00B75A9C"/>
  </w:style>
  <w:style w:type="character" w:customStyle="1" w:styleId="highwire-cite-metadata-date">
    <w:name w:val="highwire-cite-metadata-date"/>
    <w:basedOn w:val="DefaultParagraphFont"/>
    <w:rsid w:val="00B75A9C"/>
  </w:style>
  <w:style w:type="character" w:customStyle="1" w:styleId="highwire-cite-metadata-volume">
    <w:name w:val="highwire-cite-metadata-volume"/>
    <w:basedOn w:val="DefaultParagraphFont"/>
    <w:rsid w:val="00B75A9C"/>
  </w:style>
  <w:style w:type="character" w:customStyle="1" w:styleId="highwire-cite-metadata-issue">
    <w:name w:val="highwire-cite-metadata-issue"/>
    <w:basedOn w:val="DefaultParagraphFont"/>
    <w:rsid w:val="00B75A9C"/>
  </w:style>
  <w:style w:type="character" w:customStyle="1" w:styleId="highwire-cite-metadata-pages">
    <w:name w:val="highwire-cite-metadata-pages"/>
    <w:basedOn w:val="DefaultParagraphFont"/>
    <w:rsid w:val="00B75A9C"/>
  </w:style>
  <w:style w:type="character" w:customStyle="1" w:styleId="period">
    <w:name w:val="period"/>
    <w:basedOn w:val="DefaultParagraphFont"/>
    <w:rsid w:val="001F1AC9"/>
  </w:style>
  <w:style w:type="character" w:customStyle="1" w:styleId="cit">
    <w:name w:val="cit"/>
    <w:basedOn w:val="DefaultParagraphFont"/>
    <w:rsid w:val="001F1AC9"/>
  </w:style>
  <w:style w:type="character" w:customStyle="1" w:styleId="citation-doi">
    <w:name w:val="citation-doi"/>
    <w:basedOn w:val="DefaultParagraphFont"/>
    <w:rsid w:val="001F1AC9"/>
  </w:style>
  <w:style w:type="character" w:customStyle="1" w:styleId="secondary-date">
    <w:name w:val="secondary-date"/>
    <w:basedOn w:val="DefaultParagraphFont"/>
    <w:rsid w:val="001F1AC9"/>
  </w:style>
  <w:style w:type="character" w:customStyle="1" w:styleId="Title1">
    <w:name w:val="Title1"/>
    <w:basedOn w:val="DefaultParagraphFont"/>
    <w:rsid w:val="001F1AC9"/>
  </w:style>
  <w:style w:type="character" w:customStyle="1" w:styleId="identifier">
    <w:name w:val="identifier"/>
    <w:basedOn w:val="DefaultParagraphFont"/>
    <w:rsid w:val="001F1AC9"/>
  </w:style>
  <w:style w:type="character" w:customStyle="1" w:styleId="id-label">
    <w:name w:val="id-label"/>
    <w:basedOn w:val="DefaultParagraphFont"/>
    <w:rsid w:val="001F1AC9"/>
  </w:style>
  <w:style w:type="character" w:styleId="Strong">
    <w:name w:val="Strong"/>
    <w:basedOn w:val="DefaultParagraphFont"/>
    <w:uiPriority w:val="22"/>
    <w:qFormat/>
    <w:rsid w:val="001F1AC9"/>
    <w:rPr>
      <w:b/>
      <w:bCs/>
    </w:rPr>
  </w:style>
  <w:style w:type="character" w:customStyle="1" w:styleId="u-visually-hidden1">
    <w:name w:val="u-visually-hidden1"/>
    <w:basedOn w:val="DefaultParagraphFont"/>
    <w:rsid w:val="000D07C0"/>
  </w:style>
  <w:style w:type="paragraph" w:customStyle="1" w:styleId="c-article-author-listitem">
    <w:name w:val="c-article-author-list__item"/>
    <w:basedOn w:val="Normal"/>
    <w:rsid w:val="000D0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6F4B"/>
    <w:rPr>
      <w:i/>
      <w:iCs/>
    </w:rPr>
  </w:style>
  <w:style w:type="character" w:customStyle="1" w:styleId="al-author-delim">
    <w:name w:val="al-author-delim"/>
    <w:basedOn w:val="DefaultParagraphFont"/>
    <w:rsid w:val="00726F4B"/>
  </w:style>
  <w:style w:type="character" w:customStyle="1" w:styleId="fm-vol-iss-date">
    <w:name w:val="fm-vol-iss-date"/>
    <w:basedOn w:val="DefaultParagraphFont"/>
    <w:rsid w:val="009B1D2C"/>
  </w:style>
  <w:style w:type="character" w:customStyle="1" w:styleId="accordion-tabbedtab-mobile">
    <w:name w:val="accordion-tabbed__tab-mobile"/>
    <w:basedOn w:val="DefaultParagraphFont"/>
    <w:rsid w:val="00A322A2"/>
  </w:style>
  <w:style w:type="character" w:customStyle="1" w:styleId="comma-separator">
    <w:name w:val="comma-separator"/>
    <w:basedOn w:val="DefaultParagraphFont"/>
    <w:rsid w:val="00A322A2"/>
  </w:style>
  <w:style w:type="character" w:customStyle="1" w:styleId="epub-state">
    <w:name w:val="epub-state"/>
    <w:basedOn w:val="DefaultParagraphFont"/>
    <w:rsid w:val="00A322A2"/>
  </w:style>
  <w:style w:type="character" w:customStyle="1" w:styleId="epub-date">
    <w:name w:val="epub-date"/>
    <w:basedOn w:val="DefaultParagraphFont"/>
    <w:rsid w:val="00A322A2"/>
  </w:style>
  <w:style w:type="paragraph" w:customStyle="1" w:styleId="p">
    <w:name w:val="p"/>
    <w:basedOn w:val="Normal"/>
    <w:rsid w:val="00A32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56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ssue-heading">
    <w:name w:val="issue-heading"/>
    <w:basedOn w:val="DefaultParagraphFont"/>
    <w:rsid w:val="00856346"/>
  </w:style>
  <w:style w:type="character" w:customStyle="1" w:styleId="nlmarticle-title">
    <w:name w:val="nlm_article-title"/>
    <w:basedOn w:val="DefaultParagraphFont"/>
    <w:rsid w:val="00856346"/>
  </w:style>
  <w:style w:type="character" w:customStyle="1" w:styleId="contribdegrees">
    <w:name w:val="contribdegrees"/>
    <w:basedOn w:val="DefaultParagraphFont"/>
    <w:rsid w:val="00856346"/>
  </w:style>
  <w:style w:type="character" w:customStyle="1" w:styleId="article-date">
    <w:name w:val="article-date"/>
    <w:basedOn w:val="DefaultParagraphFont"/>
    <w:rsid w:val="00282CDD"/>
  </w:style>
  <w:style w:type="paragraph" w:styleId="Header">
    <w:name w:val="header"/>
    <w:basedOn w:val="Normal"/>
    <w:link w:val="Head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4A"/>
  </w:style>
  <w:style w:type="paragraph" w:styleId="Footer">
    <w:name w:val="footer"/>
    <w:basedOn w:val="Normal"/>
    <w:link w:val="Foot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4A"/>
  </w:style>
  <w:style w:type="character" w:styleId="CommentReference">
    <w:name w:val="annotation reference"/>
    <w:basedOn w:val="DefaultParagraphFont"/>
    <w:uiPriority w:val="99"/>
    <w:semiHidden/>
    <w:unhideWhenUsed/>
    <w:rsid w:val="002B2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4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245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DE9"/>
    <w:rPr>
      <w:rFonts w:ascii="Segoe UI" w:hAnsi="Segoe UI" w:cs="Segoe UI"/>
      <w:sz w:val="18"/>
      <w:szCs w:val="18"/>
    </w:rPr>
  </w:style>
  <w:style w:type="character" w:customStyle="1" w:styleId="gmaildefault">
    <w:name w:val="gmail_default"/>
    <w:basedOn w:val="DefaultParagraphFont"/>
    <w:rsid w:val="0086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3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4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79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C1F23-1EF1-48A7-8340-DB888537F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0T15:13:00Z</dcterms:created>
  <dcterms:modified xsi:type="dcterms:W3CDTF">2023-09-10T15:13:00Z</dcterms:modified>
</cp:coreProperties>
</file>